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323AA" w14:textId="77777777" w:rsidR="00642D10" w:rsidRDefault="0050384E" w:rsidP="00642D10">
      <w:r>
        <w:t>S2 Table</w:t>
      </w:r>
      <w:bookmarkStart w:id="0" w:name="_GoBack"/>
      <w:bookmarkEnd w:id="0"/>
      <w:r w:rsidR="00642D10">
        <w:t>: Comparison of g</w:t>
      </w:r>
      <w:r w:rsidR="00642D10" w:rsidRPr="00DE2E26">
        <w:rPr>
          <w:color w:val="000000"/>
        </w:rPr>
        <w:t xml:space="preserve">eneralised linear model results of </w:t>
      </w:r>
      <w:r w:rsidR="00642D10">
        <w:rPr>
          <w:color w:val="000000"/>
        </w:rPr>
        <w:t>log-transformed grey reef shark abundance (Max</w:t>
      </w:r>
      <w:r w:rsidR="00642D10" w:rsidRPr="00BB24D5">
        <w:rPr>
          <w:i/>
          <w:color w:val="000000"/>
        </w:rPr>
        <w:t>N</w:t>
      </w:r>
      <w:r w:rsidR="00642D10">
        <w:rPr>
          <w:color w:val="000000"/>
        </w:rPr>
        <w:t>) in the BMR</w:t>
      </w:r>
      <w:r w:rsidR="00642D10" w:rsidRPr="00DE2E26">
        <w:rPr>
          <w:color w:val="000000"/>
        </w:rPr>
        <w:t xml:space="preserve">.  </w:t>
      </w:r>
      <w:r w:rsidR="00642D10">
        <w:rPr>
          <w:color w:val="000000"/>
        </w:rPr>
        <w:t xml:space="preserve">Predictor variables used: Log-transformed Planktivore biomass, depth and macrohabitat type (reef or lagoon). Models are ranked by increasing </w:t>
      </w:r>
      <w:r w:rsidR="00642D10" w:rsidRPr="00DE2E26">
        <w:rPr>
          <w:color w:val="000000"/>
        </w:rPr>
        <w:t>Akaike's information criterion</w:t>
      </w:r>
      <w:r w:rsidR="00642D10">
        <w:rPr>
          <w:color w:val="000000"/>
        </w:rPr>
        <w:t xml:space="preserve"> corrected for sample size</w:t>
      </w:r>
      <w:r w:rsidR="00642D10" w:rsidRPr="00DE2E26">
        <w:rPr>
          <w:color w:val="000000"/>
        </w:rPr>
        <w:t xml:space="preserve"> </w:t>
      </w:r>
      <w:r w:rsidR="00642D10">
        <w:rPr>
          <w:color w:val="000000"/>
        </w:rPr>
        <w:t>(AICc); the n</w:t>
      </w:r>
      <w:r w:rsidR="00642D10" w:rsidRPr="00DE2E26">
        <w:rPr>
          <w:color w:val="000000"/>
        </w:rPr>
        <w:t xml:space="preserve">ull model: </w:t>
      </w:r>
      <w:r w:rsidR="00642D10">
        <w:rPr>
          <w:color w:val="000000"/>
        </w:rPr>
        <w:t>log(Shark abundance) ~ 1 is shown for reference</w:t>
      </w:r>
      <w:r w:rsidR="00642D10" w:rsidRPr="00DE2E26">
        <w:rPr>
          <w:color w:val="000000"/>
        </w:rPr>
        <w:t>.</w:t>
      </w:r>
      <w:r w:rsidR="00642D10">
        <w:rPr>
          <w:color w:val="000000"/>
        </w:rPr>
        <w:t xml:space="preserve"> Delta AICc (</w:t>
      </w:r>
      <w:r w:rsidR="00642D10" w:rsidRPr="007B28A0">
        <w:rPr>
          <w:rFonts w:eastAsia="Times New Roman" w:cs="Times New Roman"/>
          <w:color w:val="000000"/>
        </w:rPr>
        <w:t>Δ</w:t>
      </w:r>
      <w:r w:rsidR="00642D10">
        <w:rPr>
          <w:rFonts w:eastAsia="Times New Roman" w:cs="Times New Roman"/>
          <w:color w:val="000000"/>
        </w:rPr>
        <w:t>AICc)</w:t>
      </w:r>
      <w:r w:rsidR="00642D10">
        <w:rPr>
          <w:color w:val="000000"/>
        </w:rPr>
        <w:t xml:space="preserve"> and Aikike weight (wAICc) are included for ease of model comparison.</w:t>
      </w:r>
    </w:p>
    <w:p w14:paraId="334BD540" w14:textId="77777777" w:rsidR="00642D10" w:rsidRDefault="00642D10" w:rsidP="00642D10"/>
    <w:tbl>
      <w:tblPr>
        <w:tblW w:w="4884" w:type="pct"/>
        <w:tblLayout w:type="fixed"/>
        <w:tblLook w:val="04A0" w:firstRow="1" w:lastRow="0" w:firstColumn="1" w:lastColumn="0" w:noHBand="0" w:noVBand="1"/>
      </w:tblPr>
      <w:tblGrid>
        <w:gridCol w:w="3981"/>
        <w:gridCol w:w="532"/>
        <w:gridCol w:w="1017"/>
        <w:gridCol w:w="813"/>
        <w:gridCol w:w="930"/>
        <w:gridCol w:w="1045"/>
      </w:tblGrid>
      <w:tr w:rsidR="00642D10" w:rsidRPr="00BB24D5" w14:paraId="548E4814" w14:textId="77777777" w:rsidTr="00933A51">
        <w:trPr>
          <w:trHeight w:val="300"/>
        </w:trPr>
        <w:tc>
          <w:tcPr>
            <w:tcW w:w="4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BD55" w14:textId="77777777" w:rsidR="00642D10" w:rsidRPr="00BB24D5" w:rsidRDefault="00642D10" w:rsidP="00933A51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68DA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df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6083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LL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68264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AICc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1975" w14:textId="77777777" w:rsidR="00642D10" w:rsidRPr="007B28A0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ICc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8341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wAICc</w:t>
            </w:r>
          </w:p>
        </w:tc>
      </w:tr>
      <w:tr w:rsidR="00642D10" w:rsidRPr="00BB24D5" w14:paraId="3D41DCFB" w14:textId="77777777" w:rsidTr="00933A51">
        <w:trPr>
          <w:trHeight w:val="300"/>
        </w:trPr>
        <w:tc>
          <w:tcPr>
            <w:tcW w:w="43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FDA8" w14:textId="77777777" w:rsidR="00642D10" w:rsidRPr="00BB24D5" w:rsidRDefault="00642D10" w:rsidP="00933A51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log(Planktivore biomass) + Depth + Macrohabitat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006D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531B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2.67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EFE1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7.55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3FA3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3332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642D10" w:rsidRPr="00BB24D5" w14:paraId="73018A90" w14:textId="77777777" w:rsidTr="00933A51">
        <w:trPr>
          <w:trHeight w:val="300"/>
        </w:trPr>
        <w:tc>
          <w:tcPr>
            <w:tcW w:w="4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E87" w14:textId="77777777" w:rsidR="00642D10" w:rsidRPr="00BB24D5" w:rsidRDefault="00642D10" w:rsidP="00933A51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log(Planktivore biomass)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369C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E924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5.55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0E8D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7.93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1675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B2C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30</w:t>
            </w:r>
          </w:p>
        </w:tc>
      </w:tr>
      <w:tr w:rsidR="00642D10" w:rsidRPr="00BB24D5" w14:paraId="1A971857" w14:textId="77777777" w:rsidTr="00933A51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F84" w14:textId="77777777" w:rsidR="00642D10" w:rsidRPr="00BB24D5" w:rsidRDefault="00642D10" w:rsidP="00933A51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log(Planktivore biomass) + Macrohabitat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3F53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216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4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BE14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8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E5EC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802E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19</w:t>
            </w:r>
          </w:p>
        </w:tc>
      </w:tr>
      <w:tr w:rsidR="00642D10" w:rsidRPr="00BB24D5" w14:paraId="06EB5331" w14:textId="77777777" w:rsidTr="00933A51">
        <w:trPr>
          <w:trHeight w:val="300"/>
        </w:trPr>
        <w:tc>
          <w:tcPr>
            <w:tcW w:w="4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ADA" w14:textId="77777777" w:rsidR="00642D10" w:rsidRPr="00BB24D5" w:rsidRDefault="00642D10" w:rsidP="00933A51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log(Planktivore biomass) + Depth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CE58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D4F2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5.08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0C9F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9.59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1F42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.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53E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13</w:t>
            </w:r>
          </w:p>
        </w:tc>
      </w:tr>
      <w:tr w:rsidR="00642D10" w:rsidRPr="00BB24D5" w14:paraId="1D4F4A44" w14:textId="77777777" w:rsidTr="00933A51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4636" w14:textId="77777777" w:rsidR="00642D10" w:rsidRPr="00BB24D5" w:rsidRDefault="00642D10" w:rsidP="00933A51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Macrohabitat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D11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788A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8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04EC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44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B3D2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6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29DA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642D10" w:rsidRPr="00BB24D5" w14:paraId="66B63FBF" w14:textId="77777777" w:rsidTr="00933A51">
        <w:trPr>
          <w:trHeight w:val="300"/>
        </w:trPr>
        <w:tc>
          <w:tcPr>
            <w:tcW w:w="4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E3C8" w14:textId="77777777" w:rsidR="00642D10" w:rsidRPr="00BB24D5" w:rsidRDefault="00642D10" w:rsidP="00933A51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Depth + Macrohabitat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14D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7FCD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7.88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CA98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45.19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EB02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7.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71A2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642D10" w:rsidRPr="00BB24D5" w14:paraId="677F0521" w14:textId="77777777" w:rsidTr="00933A51">
        <w:trPr>
          <w:trHeight w:val="300"/>
        </w:trPr>
        <w:tc>
          <w:tcPr>
            <w:tcW w:w="4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71CD" w14:textId="77777777" w:rsidR="00642D10" w:rsidRPr="00BB24D5" w:rsidRDefault="00642D10" w:rsidP="00933A51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Null model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97F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E913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3.1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52DF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50.6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0E1A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3.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D429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642D10" w:rsidRPr="00BB24D5" w14:paraId="6529085D" w14:textId="77777777" w:rsidTr="00933A51">
        <w:trPr>
          <w:trHeight w:val="300"/>
        </w:trPr>
        <w:tc>
          <w:tcPr>
            <w:tcW w:w="43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4B3D5" w14:textId="77777777" w:rsidR="00642D10" w:rsidRPr="00BB24D5" w:rsidRDefault="00642D10" w:rsidP="00933A51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Depth</w:t>
            </w:r>
          </w:p>
        </w:tc>
        <w:tc>
          <w:tcPr>
            <w:tcW w:w="5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3BAFC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0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2FC4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2.65</w:t>
            </w:r>
          </w:p>
        </w:tc>
        <w:tc>
          <w:tcPr>
            <w:tcW w:w="8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A19FD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52.13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3EA0F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4.6</w:t>
            </w:r>
          </w:p>
        </w:tc>
        <w:tc>
          <w:tcPr>
            <w:tcW w:w="11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118D" w14:textId="77777777" w:rsidR="00642D10" w:rsidRPr="00BB24D5" w:rsidRDefault="00642D10" w:rsidP="00933A51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</w:tr>
    </w:tbl>
    <w:p w14:paraId="7232D630" w14:textId="77777777" w:rsidR="00D01E6B" w:rsidRDefault="00D01E6B"/>
    <w:sectPr w:rsidR="00D01E6B" w:rsidSect="00D01E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D10"/>
    <w:rsid w:val="00382F60"/>
    <w:rsid w:val="0050384E"/>
    <w:rsid w:val="00642D10"/>
    <w:rsid w:val="00D0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5EFE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D10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D10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Macintosh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ickler</dc:creator>
  <cp:keywords/>
  <dc:description/>
  <cp:lastModifiedBy>David Tickler</cp:lastModifiedBy>
  <cp:revision>2</cp:revision>
  <dcterms:created xsi:type="dcterms:W3CDTF">2017-04-29T13:42:00Z</dcterms:created>
  <dcterms:modified xsi:type="dcterms:W3CDTF">2017-04-29T13:46:00Z</dcterms:modified>
</cp:coreProperties>
</file>